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7E400" w14:textId="77777777" w:rsidR="001B5D62" w:rsidRDefault="001B5D6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  <w:bookmarkStart w:id="0" w:name="_GoBack"/>
      <w:bookmarkEnd w:id="0"/>
    </w:p>
    <w:p w14:paraId="3972C7C4" w14:textId="77777777" w:rsidR="001E5127" w:rsidRDefault="001E512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3667609" w14:textId="59988AD9" w:rsidR="00AA3527" w:rsidRPr="001B5D62" w:rsidRDefault="003B0955" w:rsidP="00F05754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ational Health Survey 2013, Physical activity Questionnaire</w:t>
      </w:r>
    </w:p>
    <w:p w14:paraId="0CCAE3DB" w14:textId="77777777" w:rsidR="001E5127" w:rsidRDefault="001E5127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93FEF4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sz w:val="24"/>
          <w:szCs w:val="24"/>
          <w:lang w:val="en-US"/>
        </w:rPr>
        <w:t>Recreational activities</w:t>
      </w:r>
    </w:p>
    <w:p w14:paraId="6EA8D1E5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4. In the last three months, have you practiced any kind of physical exercise or sport? (do not consider physical therapy)</w:t>
      </w:r>
    </w:p>
    <w:p w14:paraId="5D8936AD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>Response: Yes or No</w:t>
      </w:r>
    </w:p>
    <w:p w14:paraId="740367AE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5. How many days a week do you usually exercise or sport?</w:t>
      </w:r>
    </w:p>
    <w:p w14:paraId="41AD8070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ponse: (0 to 7) days a week</w:t>
      </w:r>
    </w:p>
    <w:p w14:paraId="382516D7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36. What physical exercise or sport do you most often practice? </w:t>
      </w:r>
    </w:p>
    <w:p w14:paraId="01E9FAE5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>Response: Walk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Walking treadm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Running/coo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Running treadmi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Weight tr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Aerobic 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Water aerob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Gym/Pilates/Yoga; Swimm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Martial a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Cyc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Socc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Basketb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>Volleyball; Tennis; Dance; 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pecify which).</w:t>
      </w:r>
    </w:p>
    <w:p w14:paraId="084ACCEE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7. In general, on the day you practice exercise or sport, how long does this activity last?</w:t>
      </w:r>
    </w:p>
    <w:p w14:paraId="38A4809C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ponse: _ _ Hours _ _ Minutes</w:t>
      </w:r>
    </w:p>
    <w:p w14:paraId="19E6A958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FB66DE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sz w:val="24"/>
          <w:szCs w:val="24"/>
          <w:lang w:val="en-US"/>
        </w:rPr>
        <w:t>Occupational activities</w:t>
      </w:r>
    </w:p>
    <w:p w14:paraId="07A61A95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8. At your job, do you walk a lot?</w:t>
      </w:r>
    </w:p>
    <w:p w14:paraId="0A5687FF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>Response: Yes or No</w:t>
      </w:r>
    </w:p>
    <w:p w14:paraId="34ABE827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9. At your job, do you do heavy cleaning, carry weight, or do other heavy activity that requires intense physical exertion?</w:t>
      </w:r>
    </w:p>
    <w:p w14:paraId="41F5E195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>Response: Yes or No</w:t>
      </w:r>
    </w:p>
    <w:p w14:paraId="10DBDA90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9a. In a typical week, how many days do you do these activities at work?</w:t>
      </w:r>
    </w:p>
    <w:p w14:paraId="5D5C7A16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ponse: (0 to 7) days a week</w:t>
      </w:r>
    </w:p>
    <w:p w14:paraId="3FC48B8A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>P39b. How much time do you spend doing physical activity on a normal work day?</w:t>
      </w:r>
    </w:p>
    <w:p w14:paraId="7229F609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ponse: _ _ Hours _ _ Minutes</w:t>
      </w:r>
    </w:p>
    <w:p w14:paraId="4ED0AD5B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sz w:val="24"/>
          <w:szCs w:val="24"/>
          <w:lang w:val="en-US"/>
        </w:rPr>
        <w:t>Commuting activities</w:t>
      </w:r>
    </w:p>
    <w:p w14:paraId="36976017" w14:textId="77777777" w:rsidR="001B5D62" w:rsidRPr="00E612FC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40. To go to or return from work, do you do any walking or cycling? </w:t>
      </w:r>
      <w:r w:rsidRPr="00E612FC">
        <w:rPr>
          <w:rFonts w:ascii="Times New Roman" w:hAnsi="Times New Roman" w:cs="Times New Roman"/>
          <w:b/>
          <w:i/>
          <w:sz w:val="24"/>
          <w:szCs w:val="24"/>
          <w:lang w:val="en-US"/>
        </w:rPr>
        <w:t>(Read the answer options)</w:t>
      </w:r>
    </w:p>
    <w:p w14:paraId="684E18A3" w14:textId="77777777" w:rsidR="001B5D62" w:rsidRPr="001B5D62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 xml:space="preserve">Response: Yes, the who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y;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 xml:space="preserve">Y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 of </w:t>
      </w:r>
      <w:r w:rsidRPr="001B5D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way; No</w:t>
      </w:r>
    </w:p>
    <w:p w14:paraId="17140D98" w14:textId="77777777" w:rsid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P41. How much time do you spend per day to go this route on foot or by bicycle, considering the trip to and from work?</w:t>
      </w:r>
    </w:p>
    <w:p w14:paraId="775A34AA" w14:textId="77777777" w:rsidR="001B5D62" w:rsidRPr="00E612FC" w:rsidRDefault="001B5D62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12FC">
        <w:rPr>
          <w:rFonts w:ascii="Times New Roman" w:hAnsi="Times New Roman" w:cs="Times New Roman"/>
          <w:sz w:val="24"/>
          <w:szCs w:val="24"/>
          <w:lang w:val="en-US"/>
        </w:rPr>
        <w:t>Response: _ _ Hours _ _ Minutes</w:t>
      </w:r>
    </w:p>
    <w:p w14:paraId="5AA363A7" w14:textId="77777777" w:rsidR="001B5D62" w:rsidRPr="001E5127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42. </w:t>
      </w:r>
      <w:r w:rsidR="001E5127"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>In your usual activities (such as going to a course, school or club or taking someone to a course, school or club), how many days per week do you do any activity that involves walking or cycling?</w:t>
      </w:r>
    </w:p>
    <w:p w14:paraId="4932EE49" w14:textId="77777777" w:rsidR="001E5127" w:rsidRPr="001E5127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5127">
        <w:rPr>
          <w:rFonts w:ascii="Times New Roman" w:hAnsi="Times New Roman" w:cs="Times New Roman"/>
          <w:sz w:val="24"/>
          <w:szCs w:val="24"/>
        </w:rPr>
        <w:t>Response: (0 to 7) days a week</w:t>
      </w:r>
    </w:p>
    <w:p w14:paraId="41EC4095" w14:textId="77777777" w:rsidR="001B5D62" w:rsidRPr="001E5127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E5127">
        <w:rPr>
          <w:rFonts w:ascii="Times New Roman" w:hAnsi="Times New Roman" w:cs="Times New Roman"/>
          <w:b/>
          <w:i/>
          <w:sz w:val="24"/>
          <w:szCs w:val="24"/>
        </w:rPr>
        <w:t>P43. No dia em que o(a) sr(a) faz esta atividade, quanto tempo o(a) sr(a) gasta no deslocamento a pé ou de bicicleta, considerando a ida e a volta?</w:t>
      </w:r>
    </w:p>
    <w:p w14:paraId="1F767AB5" w14:textId="77777777" w:rsidR="001E5127" w:rsidRPr="001E5127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sz w:val="24"/>
          <w:szCs w:val="24"/>
          <w:lang w:val="en-US"/>
        </w:rPr>
        <w:t>Response: _ _ Hours _ _ Minutes</w:t>
      </w:r>
    </w:p>
    <w:p w14:paraId="1F4E3EC8" w14:textId="77777777" w:rsidR="001E5127" w:rsidRPr="001E5127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CB4E02" w14:textId="77777777" w:rsidR="001B5D62" w:rsidRPr="001E5127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b/>
          <w:sz w:val="24"/>
          <w:szCs w:val="24"/>
          <w:lang w:val="en-US"/>
        </w:rPr>
        <w:t>Household activities</w:t>
      </w:r>
    </w:p>
    <w:p w14:paraId="6D7C63E9" w14:textId="77777777" w:rsid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44. </w:t>
      </w:r>
      <w:r w:rsidR="001E5127"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>In your household activities, do you do heavy cleaning, carry weight, or do other heavy activity that requires intense physical exertion?</w:t>
      </w:r>
    </w:p>
    <w:p w14:paraId="5811E2E5" w14:textId="77777777" w:rsidR="001E5127" w:rsidRPr="001B5D62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5D62">
        <w:rPr>
          <w:rFonts w:ascii="Times New Roman" w:hAnsi="Times New Roman" w:cs="Times New Roman"/>
          <w:sz w:val="24"/>
          <w:szCs w:val="24"/>
          <w:lang w:val="en-US"/>
        </w:rPr>
        <w:t>Response: Yes or No</w:t>
      </w:r>
    </w:p>
    <w:p w14:paraId="413A51C5" w14:textId="77777777" w:rsidR="001E5127" w:rsidRPr="001E5127" w:rsidRDefault="001B5D62" w:rsidP="00F05754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44a. </w:t>
      </w:r>
      <w:r w:rsidR="001E5127"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>In a typical week, in your household activities, on how many days do you do heavy cleaning or do activities that require intense physical exertion?</w:t>
      </w:r>
    </w:p>
    <w:p w14:paraId="755FBF97" w14:textId="77777777" w:rsidR="001E5127" w:rsidRPr="001E5127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sz w:val="24"/>
          <w:szCs w:val="24"/>
          <w:lang w:val="en-US"/>
        </w:rPr>
        <w:t>Response: (0 to 7) days a week</w:t>
      </w:r>
    </w:p>
    <w:p w14:paraId="7545F991" w14:textId="77777777" w:rsidR="001B5D62" w:rsidRPr="001E5127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44b. </w:t>
      </w:r>
      <w:r w:rsidR="001E5127" w:rsidRPr="001E5127">
        <w:rPr>
          <w:rFonts w:ascii="Times New Roman" w:hAnsi="Times New Roman" w:cs="Times New Roman"/>
          <w:b/>
          <w:i/>
          <w:sz w:val="24"/>
          <w:szCs w:val="24"/>
          <w:lang w:val="en-US"/>
        </w:rPr>
        <w:t>How much time do you spend per day doing these heavy domestic activities?</w:t>
      </w:r>
    </w:p>
    <w:p w14:paraId="1884174E" w14:textId="77777777" w:rsidR="001E5127" w:rsidRPr="001E5127" w:rsidRDefault="001E5127" w:rsidP="00F0575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5127">
        <w:rPr>
          <w:rFonts w:ascii="Times New Roman" w:hAnsi="Times New Roman" w:cs="Times New Roman"/>
          <w:sz w:val="24"/>
          <w:szCs w:val="24"/>
          <w:lang w:val="en-US"/>
        </w:rPr>
        <w:t>Response: _ _ Hours _ _ Minutes</w:t>
      </w:r>
    </w:p>
    <w:p w14:paraId="1E7EC6E8" w14:textId="77777777" w:rsid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A17545" w14:textId="77777777" w:rsidR="001B5D62" w:rsidRDefault="001B5D62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1C9A61" w14:textId="77777777" w:rsidR="001E5127" w:rsidRDefault="001E5127" w:rsidP="00F057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D5B4B90" w14:textId="2325746F" w:rsidR="001B5D62" w:rsidRPr="00722EC6" w:rsidRDefault="001B5D62" w:rsidP="0023371D">
      <w:pPr>
        <w:spacing w:after="0" w:line="240" w:lineRule="auto"/>
        <w:ind w:left="-284" w:right="-427"/>
        <w:rPr>
          <w:rFonts w:ascii="Times New Roman" w:hAnsi="Times New Roman" w:cs="Times New Roman"/>
          <w:sz w:val="24"/>
          <w:szCs w:val="24"/>
          <w:lang w:val="en-US"/>
        </w:rPr>
      </w:pPr>
      <w:r w:rsidRPr="009212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722EC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Pr="00C03C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abolic equivalent</w:t>
      </w:r>
      <w:r w:rsidR="002337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asks</w:t>
      </w:r>
      <w:r w:rsidRPr="00C03C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MET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igned </w:t>
      </w:r>
      <w:r w:rsidRPr="00C03CA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each physical activity doma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8789" w:type="dxa"/>
        <w:tblInd w:w="-284" w:type="dxa"/>
        <w:tblLook w:val="04A0" w:firstRow="1" w:lastRow="0" w:firstColumn="1" w:lastColumn="0" w:noHBand="0" w:noVBand="1"/>
      </w:tblPr>
      <w:tblGrid>
        <w:gridCol w:w="3097"/>
        <w:gridCol w:w="3211"/>
        <w:gridCol w:w="794"/>
        <w:gridCol w:w="1687"/>
      </w:tblGrid>
      <w:tr w:rsidR="001B5D62" w:rsidRPr="00722EC6" w14:paraId="5061EEDC" w14:textId="77777777" w:rsidTr="0023371D">
        <w:trPr>
          <w:trHeight w:val="607"/>
        </w:trPr>
        <w:tc>
          <w:tcPr>
            <w:tcW w:w="30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ADD4" w14:textId="77777777" w:rsidR="001B5D62" w:rsidRPr="00722EC6" w:rsidRDefault="001B5D62" w:rsidP="00E612FC">
            <w:pPr>
              <w:spacing w:after="0" w:line="240" w:lineRule="auto"/>
              <w:ind w:left="-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hysical activity domai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61AD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011 Compendium Code</w:t>
            </w: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048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T</w:t>
            </w:r>
          </w:p>
        </w:tc>
        <w:tc>
          <w:tcPr>
            <w:tcW w:w="16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E73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mment</w:t>
            </w:r>
          </w:p>
        </w:tc>
      </w:tr>
      <w:tr w:rsidR="001B5D62" w:rsidRPr="00722EC6" w14:paraId="249F3900" w14:textId="77777777" w:rsidTr="0023371D">
        <w:trPr>
          <w:trHeight w:val="280"/>
        </w:trPr>
        <w:tc>
          <w:tcPr>
            <w:tcW w:w="309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54044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Recreational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F627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07EE9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A62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23E3476D" w14:textId="77777777" w:rsidTr="0023371D">
        <w:trPr>
          <w:trHeight w:val="280"/>
        </w:trPr>
        <w:tc>
          <w:tcPr>
            <w:tcW w:w="3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75E4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lk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AD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19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11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A4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45200453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E12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lking treadm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1B3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ED9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E56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A35C414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F00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ning/coo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49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CC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C0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4FACA4EB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B45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unning treadm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7543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419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04DE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3BEDB82C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745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ight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B2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20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D1EB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686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6F1FFF8F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537E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robic cl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4A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2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671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EE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3EBA023C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847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ter aerob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81DA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3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BAA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FF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4FFA8F24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8C8C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m/Pilates/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BAF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02061/02105/02101/02160/02170 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49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5E4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value</w:t>
            </w:r>
          </w:p>
        </w:tc>
      </w:tr>
      <w:tr w:rsidR="001B5D62" w:rsidRPr="00722EC6" w14:paraId="6A502BDF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6E5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im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B1D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EC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5F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36A4E18A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ED5E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tial 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37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425/154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D2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C89D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value</w:t>
            </w:r>
          </w:p>
        </w:tc>
      </w:tr>
      <w:tr w:rsidR="001B5D62" w:rsidRPr="00722EC6" w14:paraId="1535565F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2EF1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BC26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2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D8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0EE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6987C6A4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EEC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75B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6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CCF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75F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B73B2E8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517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sket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FDD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2713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34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30478713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846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V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lleyb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5E6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7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4C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5E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7B692AAF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AAB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n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190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6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78A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7FF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61275B29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EBE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298B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304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E04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51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19D6688" w14:textId="77777777" w:rsidTr="0023371D">
        <w:trPr>
          <w:trHeight w:val="280"/>
        </w:trPr>
        <w:tc>
          <w:tcPr>
            <w:tcW w:w="309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0E09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3673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C90C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A129" w14:textId="77777777" w:rsidR="001B5D62" w:rsidRPr="00722EC6" w:rsidRDefault="001B5D62" w:rsidP="0023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mean value f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VPA</w:t>
            </w:r>
          </w:p>
        </w:tc>
      </w:tr>
      <w:tr w:rsidR="001B5D62" w:rsidRPr="00722EC6" w14:paraId="6EFE698D" w14:textId="77777777" w:rsidTr="0023371D">
        <w:trPr>
          <w:trHeight w:val="280"/>
        </w:trPr>
        <w:tc>
          <w:tcPr>
            <w:tcW w:w="309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33192" w14:textId="77777777" w:rsidR="001B5D62" w:rsidRPr="009212F9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212F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1706D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2E86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A1E04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65CBA58" w14:textId="77777777" w:rsidTr="0023371D">
        <w:trPr>
          <w:trHeight w:val="280"/>
        </w:trPr>
        <w:tc>
          <w:tcPr>
            <w:tcW w:w="30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7DB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ive commute during wor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A1C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792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6DF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AE3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B5D62" w:rsidRPr="00722EC6" w14:paraId="462373BB" w14:textId="77777777" w:rsidTr="0023371D">
        <w:trPr>
          <w:trHeight w:val="280"/>
        </w:trPr>
        <w:tc>
          <w:tcPr>
            <w:tcW w:w="309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E656975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ft weight during work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7CC8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630</w:t>
            </w:r>
          </w:p>
        </w:tc>
        <w:tc>
          <w:tcPr>
            <w:tcW w:w="79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BEE1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168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7663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B5D62" w:rsidRPr="00722EC6" w14:paraId="2D6A9147" w14:textId="77777777" w:rsidTr="0023371D">
        <w:trPr>
          <w:trHeight w:val="280"/>
        </w:trPr>
        <w:tc>
          <w:tcPr>
            <w:tcW w:w="309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1B9683" w14:textId="77777777" w:rsidR="001B5D62" w:rsidRPr="009212F9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212F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ctive Commutin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A07AB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4EA11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43178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B58E011" w14:textId="77777777" w:rsidTr="0023371D">
        <w:trPr>
          <w:trHeight w:val="280"/>
        </w:trPr>
        <w:tc>
          <w:tcPr>
            <w:tcW w:w="309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6C540B9C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tive commute to work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5010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060/01010</w:t>
            </w:r>
          </w:p>
        </w:tc>
        <w:tc>
          <w:tcPr>
            <w:tcW w:w="79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6156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ECE5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 value</w:t>
            </w:r>
          </w:p>
        </w:tc>
      </w:tr>
      <w:tr w:rsidR="001B5D62" w:rsidRPr="00722EC6" w14:paraId="6A9D691C" w14:textId="77777777" w:rsidTr="0023371D">
        <w:trPr>
          <w:trHeight w:val="280"/>
        </w:trPr>
        <w:tc>
          <w:tcPr>
            <w:tcW w:w="309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989B9A" w14:textId="77777777" w:rsidR="001B5D62" w:rsidRPr="009212F9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9212F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ousehold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66252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6DBE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7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EE6E9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B5D62" w:rsidRPr="00722EC6" w14:paraId="0E7F4F8D" w14:textId="77777777" w:rsidTr="0023371D">
        <w:trPr>
          <w:trHeight w:val="280"/>
        </w:trPr>
        <w:tc>
          <w:tcPr>
            <w:tcW w:w="30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3D649AA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aning hous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C737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5021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5543" w14:textId="77777777" w:rsidR="001B5D62" w:rsidRPr="00722EC6" w:rsidRDefault="001B5D62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6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9B5E" w14:textId="77777777" w:rsidR="001B5D62" w:rsidRPr="00722EC6" w:rsidRDefault="001B5D62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22E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451B8500" w14:textId="77777777" w:rsidR="001B5D62" w:rsidRDefault="001B5D62" w:rsidP="001B5D62">
      <w:pPr>
        <w:spacing w:line="240" w:lineRule="auto"/>
        <w:rPr>
          <w:rFonts w:ascii="Times New Roman" w:hAnsi="Times New Roman" w:cs="Times New Roman"/>
          <w:lang w:val="en-US"/>
        </w:rPr>
      </w:pPr>
      <w:r w:rsidRPr="001028F1">
        <w:rPr>
          <w:rFonts w:ascii="Times New Roman" w:hAnsi="Times New Roman" w:cs="Times New Roman"/>
          <w:sz w:val="16"/>
          <w:szCs w:val="16"/>
          <w:lang w:val="en-US"/>
        </w:rPr>
        <w:t xml:space="preserve">Source: Ainsworth BE, Haskell WL, Herrmann SD et al. The compendium of physical activities tracking guide. Healthy Lifestyles Research Center, College of Nursing &amp; Health Innovation, Arizona State University. Retrieved May 3rd, 2017, from the World Wide Web. </w:t>
      </w:r>
      <w:hyperlink r:id="rId4" w:history="1">
        <w:r w:rsidRPr="001028F1">
          <w:rPr>
            <w:rStyle w:val="Hyperlink"/>
            <w:rFonts w:ascii="Times New Roman" w:hAnsi="Times New Roman" w:cs="Times New Roman"/>
            <w:sz w:val="16"/>
            <w:szCs w:val="16"/>
            <w:lang w:val="en-US"/>
          </w:rPr>
          <w:t>https://sites.google.com/site/compendiumofphysicalactivities/</w:t>
        </w:r>
      </w:hyperlink>
      <w:r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1028F1">
        <w:rPr>
          <w:rFonts w:ascii="Times New Roman" w:hAnsi="Times New Roman" w:cs="Times New Roman"/>
          <w:sz w:val="16"/>
          <w:szCs w:val="16"/>
          <w:lang w:val="en-US"/>
        </w:rPr>
        <w:t>Abbreviation: MVPA: moderate to vigorous physical activities</w:t>
      </w:r>
    </w:p>
    <w:p w14:paraId="4BCA345B" w14:textId="77777777" w:rsidR="001B5D62" w:rsidRDefault="001B5D62" w:rsidP="001B5D6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475B5B" w14:textId="5F2FE4AA" w:rsidR="00E612FC" w:rsidRDefault="00E612F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95B69B6" w14:textId="30E836BF" w:rsidR="00E612FC" w:rsidRDefault="00E612FC" w:rsidP="00E612FC">
      <w:pPr>
        <w:spacing w:after="0" w:line="240" w:lineRule="auto"/>
        <w:ind w:left="-567" w:right="-85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940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1940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racteristic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ticipants by time spent in </w:t>
      </w:r>
      <w:r w:rsidR="00F72A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reation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commuting physical activities: National Health Survey, 2013. Brazil.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1771"/>
        <w:gridCol w:w="1512"/>
        <w:gridCol w:w="1696"/>
        <w:gridCol w:w="975"/>
      </w:tblGrid>
      <w:tr w:rsidR="00E612FC" w:rsidRPr="00F72AFB" w14:paraId="618E7D6F" w14:textId="77777777" w:rsidTr="00F72AFB">
        <w:trPr>
          <w:trHeight w:val="45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9A5" w14:textId="77777777" w:rsidR="00E612FC" w:rsidRPr="003E715F" w:rsidRDefault="00E612FC" w:rsidP="00E612F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E71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93C6" w14:textId="77777777" w:rsidR="00F72AFB" w:rsidRDefault="00F72AFB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reational and Commuting</w:t>
            </w:r>
            <w:r w:rsidR="00E612FC"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hysical activity </w:t>
            </w:r>
          </w:p>
          <w:p w14:paraId="232BC76E" w14:textId="46D42335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MET-min/week)</w:t>
            </w:r>
          </w:p>
        </w:tc>
      </w:tr>
      <w:tr w:rsidR="00E612FC" w:rsidRPr="00943C5A" w14:paraId="0DA6035D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730" w14:textId="77777777" w:rsidR="00E612FC" w:rsidRPr="00943C5A" w:rsidRDefault="00E612FC" w:rsidP="00E612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A70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lt;6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7E6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6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</w:t>
            </w: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,99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AE6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,0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</w:t>
            </w: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7,9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2F3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≥8,000</w:t>
            </w:r>
          </w:p>
        </w:tc>
      </w:tr>
      <w:tr w:rsidR="00E612FC" w:rsidRPr="00943C5A" w14:paraId="515097C5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CD85" w14:textId="77777777" w:rsidR="00E612FC" w:rsidRPr="00943C5A" w:rsidRDefault="00E612FC" w:rsidP="00E612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2CC6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,480</w:t>
            </w: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9062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,070</w:t>
            </w: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BB2C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35</w:t>
            </w: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49F9" w14:textId="77777777" w:rsidR="00E612FC" w:rsidRPr="00943C5A" w:rsidRDefault="00E612FC" w:rsidP="00E612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5</w:t>
            </w: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612FC" w:rsidRPr="00943C5A" w14:paraId="3C2AE89F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3C65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A5FD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6B3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810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8C8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E612FC" w:rsidRPr="00943C5A" w14:paraId="5BC8A48C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FF0A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/Gender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652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302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13B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7DE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612FC" w:rsidRPr="00943C5A" w14:paraId="091F394F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71D7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1CED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5F1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57D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70D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E612FC" w:rsidRPr="00943C5A" w14:paraId="0C424EEF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4493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69B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1285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2E1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9001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E612FC" w:rsidRPr="00943C5A" w14:paraId="1C60C497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EC2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E18F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92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67F4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39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12FC" w:rsidRPr="00943C5A" w14:paraId="2048C26C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22E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e or incomplete prima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A9EF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0CE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6338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0D6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E612FC" w:rsidRPr="00943C5A" w14:paraId="31557B3C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956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 primary or incomplete seconda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DE00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685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055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FAF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E612FC" w:rsidRPr="00943C5A" w14:paraId="1839A9B8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00C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 secondary or incomplete universit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43E1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E3DC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2F9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5DF8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E612FC" w:rsidRPr="00943C5A" w14:paraId="7758C344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B47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versity Gradua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7EE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B50C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3F42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C621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E612FC" w:rsidRPr="00943C5A" w14:paraId="79D40168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FB65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ce/Ethnicity (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68E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F64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14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C7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12FC" w:rsidRPr="00943C5A" w14:paraId="590392A3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41B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D6E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4D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159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5160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</w:tr>
      <w:tr w:rsidR="00E612FC" w:rsidRPr="00943C5A" w14:paraId="33C4B582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AFB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823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5C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06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214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E612FC" w:rsidRPr="00943C5A" w14:paraId="6D9418DF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791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94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B309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5FD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CF4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612FC" w:rsidRPr="00943C5A" w14:paraId="6F12EE55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325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7E1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4B9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36C9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DE0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</w:tc>
      </w:tr>
      <w:tr w:rsidR="00E612FC" w:rsidRPr="00943C5A" w14:paraId="2644A341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296A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ive Indi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F2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D3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CA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8FA5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612FC" w:rsidRPr="00943C5A" w14:paraId="77222F60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743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63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472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06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3FB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612FC" w:rsidRPr="00943C5A" w14:paraId="5D173613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2BF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EC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5E7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A7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94D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E612FC" w:rsidRPr="00943C5A" w14:paraId="289B9320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0A9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/Divorc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39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6D7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5B0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0F03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E612FC" w:rsidRPr="00943C5A" w14:paraId="7CBCE415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EC78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dow/widow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9A1F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211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8B4A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6C21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E612FC" w:rsidRPr="00943C5A" w14:paraId="260C29D9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FF5F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88E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1F8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D86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3FD" w14:textId="77777777" w:rsidR="00E612FC" w:rsidRPr="00396485" w:rsidRDefault="00E612FC" w:rsidP="00E612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485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</w:tr>
      <w:tr w:rsidR="00E612FC" w:rsidRPr="00F72AFB" w14:paraId="481F952C" w14:textId="77777777" w:rsidTr="00F72AFB">
        <w:trPr>
          <w:trHeight w:val="237"/>
          <w:jc w:val="center"/>
        </w:trPr>
        <w:tc>
          <w:tcPr>
            <w:tcW w:w="6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3C1" w14:textId="77777777" w:rsidR="00E612FC" w:rsidRPr="00F002F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-specific physical activity </w:t>
            </w:r>
          </w:p>
          <w:p w14:paraId="229E6640" w14:textId="77777777" w:rsidR="00E612FC" w:rsidRPr="00F002F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mean MET-min/week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580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794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EED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612FC" w:rsidRPr="00943C5A" w14:paraId="2401484E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21C" w14:textId="25F9C7A5" w:rsidR="00E612FC" w:rsidRPr="00943C5A" w:rsidRDefault="005B5818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reational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729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DFF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474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292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C06F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</w:tr>
      <w:tr w:rsidR="00E612FC" w:rsidRPr="00943C5A" w14:paraId="513A19AA" w14:textId="77777777" w:rsidTr="00F72AFB">
        <w:trPr>
          <w:trHeight w:val="23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F93FA" w14:textId="77777777" w:rsidR="00E612FC" w:rsidRPr="00943C5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3C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uting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CE24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F945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9CC4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24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EDBB" w14:textId="77777777" w:rsidR="00E612FC" w:rsidRPr="00F002F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02F2">
              <w:rPr>
                <w:rFonts w:ascii="Times New Roman" w:hAnsi="Times New Roman" w:cs="Times New Roman"/>
                <w:sz w:val="20"/>
                <w:szCs w:val="20"/>
              </w:rPr>
              <w:t>4195</w:t>
            </w:r>
          </w:p>
        </w:tc>
      </w:tr>
    </w:tbl>
    <w:p w14:paraId="3CF77CFA" w14:textId="77777777" w:rsidR="00E612FC" w:rsidRDefault="00E612FC" w:rsidP="00E612FC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4B6433F6" w14:textId="7D826413" w:rsidR="00E612FC" w:rsidRDefault="00E612F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11239" w:type="dxa"/>
        <w:tblInd w:w="-1276" w:type="dxa"/>
        <w:tblLook w:val="04A0" w:firstRow="1" w:lastRow="0" w:firstColumn="1" w:lastColumn="0" w:noHBand="0" w:noVBand="1"/>
      </w:tblPr>
      <w:tblGrid>
        <w:gridCol w:w="6805"/>
        <w:gridCol w:w="1133"/>
        <w:gridCol w:w="1179"/>
        <w:gridCol w:w="1330"/>
        <w:gridCol w:w="792"/>
      </w:tblGrid>
      <w:tr w:rsidR="00E612FC" w:rsidRPr="00F72AFB" w14:paraId="567AF121" w14:textId="77777777" w:rsidTr="00E612FC">
        <w:trPr>
          <w:trHeight w:val="509"/>
        </w:trPr>
        <w:tc>
          <w:tcPr>
            <w:tcW w:w="1123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95627" w14:textId="1162300D" w:rsidR="00E612FC" w:rsidRPr="00DC6DE7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>T</w:t>
            </w:r>
            <w:r w:rsidRPr="00DC6D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3</w:t>
            </w:r>
            <w:r w:rsidRPr="00DC6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Current and counterfactual scenarios of </w:t>
            </w:r>
            <w:r w:rsidR="00F72A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reation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commuting </w:t>
            </w:r>
            <w:r w:rsidRPr="00DC6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ysical activity among Brazilian adults between 18 to 69 years of age, by sex.</w:t>
            </w:r>
          </w:p>
        </w:tc>
      </w:tr>
      <w:tr w:rsidR="00E612FC" w:rsidRPr="00F72AFB" w14:paraId="2D342EAF" w14:textId="77777777" w:rsidTr="00F72AFB">
        <w:trPr>
          <w:trHeight w:val="509"/>
        </w:trPr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C75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7C22" w14:textId="77777777" w:rsidR="00F72AFB" w:rsidRPr="00F72AFB" w:rsidRDefault="00F72AFB" w:rsidP="00F72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2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ecreational and Commuting physical activity </w:t>
            </w:r>
          </w:p>
          <w:p w14:paraId="112AACCF" w14:textId="3298DFB2" w:rsidR="00E612FC" w:rsidRPr="00B0244A" w:rsidRDefault="00F72AFB" w:rsidP="00F72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2A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MET-min/week)</w:t>
            </w:r>
          </w:p>
        </w:tc>
      </w:tr>
      <w:tr w:rsidR="00E612FC" w:rsidRPr="00B0244A" w14:paraId="441DBE6C" w14:textId="77777777" w:rsidTr="00F72AFB">
        <w:trPr>
          <w:trHeight w:val="352"/>
        </w:trPr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ACDE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8A75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6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5AC3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0-39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9D6B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00-79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DCA7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gt;8000</w:t>
            </w:r>
          </w:p>
        </w:tc>
      </w:tr>
      <w:tr w:rsidR="00E612FC" w:rsidRPr="00B0244A" w14:paraId="7D3283E6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0136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Bot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57F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E405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975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9EF2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612FC" w:rsidRPr="00B0244A" w14:paraId="263D3667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488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rrent distributio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03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6C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50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07D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612FC" w:rsidRPr="00B0244A" w14:paraId="63DF33B9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529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unterfactual Scenarios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445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4C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A37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B3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2D12A6E5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985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heoretical minimum risk exposure level (≥80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9B7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66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2FE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D7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E612FC" w:rsidRPr="00B0244A" w14:paraId="5CCBE47E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429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Physical activity recommendation (≥6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1FB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994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B9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74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612FC" w:rsidRPr="00B0244A" w14:paraId="3344CA2B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8FFE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10% reduction in insufficient physica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21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1E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F1D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1BF8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E612FC" w:rsidRPr="00B0244A" w14:paraId="629CFF83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BA0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Gender equality in physica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85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6A8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3EA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2C3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612FC" w:rsidRPr="00B0244A" w14:paraId="46672DE5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402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E63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7C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E2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B2C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2E7B76EC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D78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849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D6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94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8B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273BE5E1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FCEC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rrent distributio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49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E4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6CC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85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612FC" w:rsidRPr="00B0244A" w14:paraId="2CBAE938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0C9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unterfactual Scenarios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3C4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A6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5D0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4A1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31D5ACA8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C30B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heoretical minimum risk exposure level (≥80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B3B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CA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FC88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C7C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E612FC" w:rsidRPr="00B0244A" w14:paraId="4101F3F1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5A5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Physical activity recommendation (≥6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91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F9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D2E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5D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612FC" w:rsidRPr="00B0244A" w14:paraId="4463F3F7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43CA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10% reduction in insufficient physica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4AB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258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392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94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612FC" w:rsidRPr="00B0244A" w14:paraId="213B65C0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18A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Gender equality in physical activ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A790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FD4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EF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85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E612FC" w:rsidRPr="00B0244A" w14:paraId="53A177F6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6EB" w14:textId="77777777" w:rsidR="00E612FC" w:rsidRPr="00B0244A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335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29D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C5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E24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295C06BA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EAA3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9FE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29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A08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098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1B754FEB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E30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urrent distributio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F37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5F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8B1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777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612FC" w:rsidRPr="00B0244A" w14:paraId="7D6EC040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C1F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Counterfactual Scenarios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27B" w14:textId="77777777" w:rsidR="00E612FC" w:rsidRPr="006F1172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DD7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40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C43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2FC" w:rsidRPr="00B0244A" w14:paraId="6964C442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5642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Theoretical minimum risk exposure level (≥80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0F5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C9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782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AB3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 w:rsidR="00E612FC" w:rsidRPr="00B0244A" w14:paraId="495059F4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1315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Physical activity recommendation (≥600 MET-min/week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72D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5E6D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6B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929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612FC" w:rsidRPr="00B0244A" w14:paraId="5120022A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A3C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10% reduction in insufficient physical activity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C69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F19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2C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B6F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612FC" w:rsidRPr="00B0244A" w14:paraId="45B78EC4" w14:textId="77777777" w:rsidTr="00F72AFB">
        <w:trPr>
          <w:trHeight w:val="284"/>
        </w:trPr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F43A" w14:textId="77777777" w:rsidR="00E612FC" w:rsidRPr="00B0244A" w:rsidRDefault="00E612FC" w:rsidP="00E6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24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Gender equality in physical activit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2F49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D1AC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7846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BF2A" w14:textId="77777777" w:rsidR="00E612FC" w:rsidRPr="006F1172" w:rsidRDefault="00E612FC" w:rsidP="00E6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1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14:paraId="2DECCD3F" w14:textId="77777777" w:rsidR="00E612FC" w:rsidRDefault="00E612FC" w:rsidP="00E612FC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3764C91E" w14:textId="77777777" w:rsidR="00E612FC" w:rsidRDefault="00E612FC" w:rsidP="00E612FC">
      <w:pPr>
        <w:spacing w:after="160" w:line="259" w:lineRule="auto"/>
        <w:rPr>
          <w:lang w:val="en-US"/>
        </w:rPr>
        <w:sectPr w:rsidR="00E612FC" w:rsidSect="00852D0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7AD675" w14:textId="15EB5E21" w:rsidR="00E612FC" w:rsidRDefault="00E612FC" w:rsidP="00E612F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</w:pPr>
      <w:bookmarkStart w:id="1" w:name="_Hlk506400120"/>
      <w:r w:rsidRPr="004E1B64">
        <w:rPr>
          <w:rFonts w:ascii="Times New Roman" w:hAnsi="Times New Roman" w:cs="Times New Roman"/>
          <w:b/>
          <w:color w:val="000000" w:themeColor="text1"/>
          <w:sz w:val="22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  <w:lang w:val="en-US"/>
        </w:rPr>
        <w:t>S4</w:t>
      </w:r>
      <w:r w:rsidRPr="004E1B64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Proportion and number of </w:t>
      </w:r>
      <w:r w:rsidRPr="004E1B64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>cancer (breast and colon), diabetes, and cardiovascular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 disease</w:t>
      </w:r>
      <w:r w:rsidRPr="004E1B64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 (IHD and stroke) premature 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deaths (from 30 to 70 years) </w:t>
      </w:r>
      <w:bookmarkEnd w:id="1"/>
      <w:r w:rsidRPr="001C32CE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that could be avoided in Brazil by increasing population-wide </w:t>
      </w:r>
      <w:r w:rsidR="00F72AFB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>recreational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 xml:space="preserve"> and commuting </w:t>
      </w:r>
      <w:r w:rsidRPr="001C32CE"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>physical activity</w:t>
      </w:r>
      <w:r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1284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473"/>
        <w:gridCol w:w="270"/>
        <w:gridCol w:w="988"/>
        <w:gridCol w:w="1525"/>
        <w:gridCol w:w="270"/>
        <w:gridCol w:w="605"/>
        <w:gridCol w:w="1668"/>
        <w:gridCol w:w="412"/>
        <w:gridCol w:w="848"/>
        <w:gridCol w:w="1251"/>
        <w:gridCol w:w="411"/>
        <w:gridCol w:w="965"/>
        <w:gridCol w:w="1238"/>
      </w:tblGrid>
      <w:tr w:rsidR="00E612FC" w:rsidRPr="002A0EB2" w14:paraId="128BC361" w14:textId="77777777" w:rsidTr="00E612FC">
        <w:trPr>
          <w:trHeight w:val="163"/>
        </w:trPr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22609" w14:textId="77777777" w:rsidR="00E612FC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506400213"/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  <w:p w14:paraId="37FA17D0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059A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412C6CB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remature deaths (n)</w:t>
            </w:r>
            <w:r w:rsidRPr="005A04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540E9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0635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TMREL</w:t>
            </w:r>
          </w:p>
          <w:p w14:paraId="56B0BC9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(≥ 8,000 MET-min/week)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F52C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79466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 recommendation</w:t>
            </w:r>
          </w:p>
          <w:p w14:paraId="2FE513C7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≥ 600 MET-min/week)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4838D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76BED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% reduction in insufficient</w:t>
            </w:r>
          </w:p>
          <w:p w14:paraId="38E42350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activity**</w:t>
            </w:r>
          </w:p>
        </w:tc>
        <w:tc>
          <w:tcPr>
            <w:tcW w:w="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2B9818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69700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 equality in physical activity</w:t>
            </w:r>
          </w:p>
        </w:tc>
      </w:tr>
      <w:tr w:rsidR="00E612FC" w:rsidRPr="005A047F" w14:paraId="37569E6F" w14:textId="77777777" w:rsidTr="00E612FC">
        <w:trPr>
          <w:trHeight w:val="163"/>
        </w:trPr>
        <w:tc>
          <w:tcPr>
            <w:tcW w:w="21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D314B1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D8379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98322" w14:textId="77777777" w:rsidR="00E612FC" w:rsidRPr="00E612FC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8A8D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AF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0F7FA" w14:textId="4C4100F7" w:rsidR="00E612FC" w:rsidRPr="005A047F" w:rsidRDefault="002A0EB2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entable</w:t>
            </w:r>
          </w:p>
          <w:p w14:paraId="0BD5DF1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remature Deaths (n)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DBD10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E6AF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IF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DF786" w14:textId="77777777" w:rsidR="002A0EB2" w:rsidRPr="005A047F" w:rsidRDefault="002A0EB2" w:rsidP="002A0E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entable</w:t>
            </w:r>
          </w:p>
          <w:p w14:paraId="49973BD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remature Deaths (n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DF555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9A0D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IF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59E50" w14:textId="77777777" w:rsidR="002A0EB2" w:rsidRPr="005A047F" w:rsidRDefault="002A0EB2" w:rsidP="002A0E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entable</w:t>
            </w:r>
          </w:p>
          <w:p w14:paraId="043F7A5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remature Deaths (n)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44518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7F17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IF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C7745" w14:textId="77777777" w:rsidR="002A0EB2" w:rsidRPr="005A047F" w:rsidRDefault="002A0EB2" w:rsidP="002A0E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ventable</w:t>
            </w:r>
          </w:p>
          <w:p w14:paraId="776D4E0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Premature Deaths (n)</w:t>
            </w:r>
          </w:p>
        </w:tc>
      </w:tr>
      <w:tr w:rsidR="00E612FC" w:rsidRPr="005A047F" w14:paraId="0D105C5D" w14:textId="77777777" w:rsidTr="00E612FC">
        <w:trPr>
          <w:trHeight w:val="7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8DDF8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Breast cancer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83E2D" w14:textId="77777777" w:rsidR="00E612FC" w:rsidRPr="005A047F" w:rsidRDefault="00E612FC" w:rsidP="004F1D6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5F7F9" w14:textId="77777777" w:rsidR="00E612FC" w:rsidRPr="005A047F" w:rsidRDefault="00E612FC" w:rsidP="004F1D6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6EB11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4BC52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98B21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B35DA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D9CE6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8FFF1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F98F8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C2276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2BD77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B6BB3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F9A53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2FC" w:rsidRPr="005A047F" w14:paraId="39CDB03D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47B41927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 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35BDF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1" w:type="dxa"/>
            <w:shd w:val="clear" w:color="auto" w:fill="auto"/>
            <w:vAlign w:val="center"/>
          </w:tcPr>
          <w:p w14:paraId="1FC4990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54303AA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60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3" w:type="dxa"/>
            <w:shd w:val="clear" w:color="auto" w:fill="auto"/>
          </w:tcPr>
          <w:p w14:paraId="5947C61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2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1" w:type="dxa"/>
            <w:shd w:val="clear" w:color="auto" w:fill="auto"/>
            <w:vAlign w:val="center"/>
          </w:tcPr>
          <w:p w14:paraId="3187C9A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</w:tcPr>
          <w:p w14:paraId="41510A2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DB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0" w:type="dxa"/>
            <w:shd w:val="clear" w:color="auto" w:fill="auto"/>
          </w:tcPr>
          <w:p w14:paraId="5D0044C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A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6E5A62D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14:paraId="1C8FFF2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03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51" w:type="dxa"/>
            <w:shd w:val="clear" w:color="auto" w:fill="auto"/>
          </w:tcPr>
          <w:p w14:paraId="5B3C0B4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6A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shd w:val="clear" w:color="auto" w:fill="auto"/>
            <w:vAlign w:val="center"/>
          </w:tcPr>
          <w:p w14:paraId="29897EA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</w:tcPr>
          <w:p w14:paraId="1ACCC10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7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dxa"/>
            <w:shd w:val="clear" w:color="auto" w:fill="auto"/>
          </w:tcPr>
          <w:p w14:paraId="3C162D1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0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12FC" w:rsidRPr="005A047F" w14:paraId="5B767ACB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22EEF3EC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105D7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1" w:type="dxa"/>
            <w:shd w:val="clear" w:color="auto" w:fill="auto"/>
            <w:vAlign w:val="center"/>
          </w:tcPr>
          <w:p w14:paraId="42DE183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nil"/>
            </w:tcBorders>
            <w:shd w:val="clear" w:color="auto" w:fill="auto"/>
          </w:tcPr>
          <w:p w14:paraId="5D54A19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60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</w:tcPr>
          <w:p w14:paraId="12C912D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325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1" w:type="dxa"/>
            <w:tcBorders>
              <w:bottom w:val="nil"/>
            </w:tcBorders>
            <w:shd w:val="clear" w:color="auto" w:fill="auto"/>
            <w:vAlign w:val="center"/>
          </w:tcPr>
          <w:p w14:paraId="46E4F09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bottom w:val="nil"/>
            </w:tcBorders>
            <w:shd w:val="clear" w:color="auto" w:fill="auto"/>
          </w:tcPr>
          <w:p w14:paraId="57EF927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DB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1CD2105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AA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7" w:type="dxa"/>
            <w:tcBorders>
              <w:bottom w:val="nil"/>
            </w:tcBorders>
            <w:shd w:val="clear" w:color="auto" w:fill="auto"/>
            <w:vAlign w:val="center"/>
          </w:tcPr>
          <w:p w14:paraId="41C95C7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nil"/>
            </w:tcBorders>
            <w:shd w:val="clear" w:color="auto" w:fill="auto"/>
          </w:tcPr>
          <w:p w14:paraId="64ECA43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3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</w:tcPr>
          <w:p w14:paraId="6565605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6A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  <w:tcBorders>
              <w:bottom w:val="nil"/>
            </w:tcBorders>
            <w:shd w:val="clear" w:color="auto" w:fill="auto"/>
            <w:vAlign w:val="center"/>
          </w:tcPr>
          <w:p w14:paraId="7D2D116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14:paraId="4501F15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7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auto"/>
          </w:tcPr>
          <w:p w14:paraId="76955F5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0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12FC" w:rsidRPr="005A047F" w14:paraId="2939ED52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6B51ABF7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3F03F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80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0788D21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586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0124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29D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8EA6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D279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531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1042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9169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C70B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7A8F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FFD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E612FC" w:rsidRPr="005A047F" w14:paraId="6A3193EA" w14:textId="77777777" w:rsidTr="00E612FC">
        <w:trPr>
          <w:trHeight w:val="81"/>
        </w:trPr>
        <w:tc>
          <w:tcPr>
            <w:tcW w:w="2140" w:type="dxa"/>
            <w:shd w:val="clear" w:color="auto" w:fill="auto"/>
            <w:vAlign w:val="center"/>
          </w:tcPr>
          <w:p w14:paraId="2E523E6E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Colon cancer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31BB0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22E1F1A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B79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C5F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97D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C7A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0BC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48D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B2B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540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193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EF5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763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46E5ABB6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0B047A16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CC5E0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13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4C41248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399B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D350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6FA8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3696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E96E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5F54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0EE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78C2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0616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5F1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10A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612FC" w:rsidRPr="005A047F" w14:paraId="5EE7B480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73F9452C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DFA3F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24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AA1313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BF1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853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2B42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5628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05C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29A9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6231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1C5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3B61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F46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9FB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2FC" w:rsidRPr="005A047F" w14:paraId="03A0608F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7A0472DB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B72C0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89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920D4B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72D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75DB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329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9718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F0D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079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775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EC50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875F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26D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621E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612FC" w:rsidRPr="005A047F" w14:paraId="66F692AE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3AA5114F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995E8D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3712D54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D5B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ADE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BB14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DCC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E1D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A2D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FDD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75A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53C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C7C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5E7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7BDAC9B3" w14:textId="77777777" w:rsidTr="00E612FC">
        <w:trPr>
          <w:trHeight w:val="51"/>
        </w:trPr>
        <w:tc>
          <w:tcPr>
            <w:tcW w:w="2140" w:type="dxa"/>
            <w:shd w:val="clear" w:color="auto" w:fill="auto"/>
            <w:vAlign w:val="center"/>
          </w:tcPr>
          <w:p w14:paraId="1C6617CC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ABA6E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18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3B2DE14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1F7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8DF9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6E2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BC0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CA3D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614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B9C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5E5D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BEE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79A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EE0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E612FC" w:rsidRPr="005A047F" w14:paraId="71B6EE97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1378D097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E6EE6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48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253913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01F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3146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A68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8C92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9F93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A714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55EC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51E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3786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AE32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90FF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2FC" w:rsidRPr="005A047F" w14:paraId="66E98B67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11EC11F7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79F4F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70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9B879F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82F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D460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63A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BB11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6840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8F88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147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250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14F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952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E21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E612FC" w:rsidRPr="005A047F" w14:paraId="478A27E6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2895D778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IHD</w:t>
            </w:r>
            <w:r w:rsidRPr="00654E8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77E36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D5B7A7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4E0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229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BFF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FFE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686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764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B45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684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7339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00F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B4F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141D35E8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1A29822A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73566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566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74C6A2C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B13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047A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4A2E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F73E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DFF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2DE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8D3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88A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FFB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98B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1CB9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E612FC" w:rsidRPr="005A047F" w14:paraId="50F70DF8" w14:textId="77777777" w:rsidTr="00E612FC">
        <w:trPr>
          <w:trHeight w:val="81"/>
        </w:trPr>
        <w:tc>
          <w:tcPr>
            <w:tcW w:w="2140" w:type="dxa"/>
            <w:shd w:val="clear" w:color="auto" w:fill="auto"/>
            <w:vAlign w:val="center"/>
          </w:tcPr>
          <w:p w14:paraId="3FA9C006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E388F9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514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0AE9F69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CB3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8D9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A651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3229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2679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3EA3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B5D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4BD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A8C2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0E0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F8CB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2FC" w:rsidRPr="005A047F" w14:paraId="4C776E3B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30DFBEBB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2A4EB6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48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5BE744E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B292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5E7A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A80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BAF4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A42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C9E1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BA8C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6FE0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8E81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EDC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C384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E612FC" w:rsidRPr="005A047F" w14:paraId="4A54CEE6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1CCCABFF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EF11F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58909FF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ECB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091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AFEB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87D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0E4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94B6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E3C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3FE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957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770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2DD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611A22FE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32922B11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8AF90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17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6A8050D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428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9543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67E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B8A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5ACE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BF0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AC4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65B9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847E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C63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804B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612FC" w:rsidRPr="005A047F" w14:paraId="707CFB0A" w14:textId="77777777" w:rsidTr="00E612FC">
        <w:trPr>
          <w:trHeight w:val="78"/>
        </w:trPr>
        <w:tc>
          <w:tcPr>
            <w:tcW w:w="2140" w:type="dxa"/>
            <w:tcBorders>
              <w:bottom w:val="nil"/>
            </w:tcBorders>
            <w:shd w:val="clear" w:color="auto" w:fill="auto"/>
            <w:vAlign w:val="center"/>
          </w:tcPr>
          <w:p w14:paraId="42BD58CB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vAlign w:val="center"/>
          </w:tcPr>
          <w:p w14:paraId="75043A8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17</w:t>
            </w:r>
          </w:p>
        </w:tc>
        <w:tc>
          <w:tcPr>
            <w:tcW w:w="27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E459A7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3B03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BA71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DBE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2B9E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2FCE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15C5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6023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F645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93E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C027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8AC7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2FC" w:rsidRPr="005A047F" w14:paraId="2F1F2228" w14:textId="77777777" w:rsidTr="00E612FC">
        <w:trPr>
          <w:trHeight w:val="81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7961D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6842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99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930D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3DCC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8D5D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0915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A58B1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574E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1A3E6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95F0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FA3C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9E188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DDDA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CE87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612FC" w:rsidRPr="005A047F" w14:paraId="3AC6E800" w14:textId="77777777" w:rsidTr="00E612FC">
        <w:trPr>
          <w:trHeight w:val="7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E14D9" w14:textId="1EEF5D7E" w:rsidR="00E612FC" w:rsidRPr="005A047F" w:rsidRDefault="00AE6F0E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jor NCDs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2AB2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70C438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FF9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2FD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61D2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66A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7C7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EDD4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A1D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044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FAF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CF4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2F2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751CD8EC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7BBF1326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4EA01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,874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1F61C74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634E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3F8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FDAE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9E6E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454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477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0FA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541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4CC4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02A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569E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E612FC" w:rsidRPr="005A047F" w14:paraId="17915D36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6EBAC84C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A3017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881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1E7C4E2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F2E2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249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DAC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6AD8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DD3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BE2F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C8D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FF8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8C59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915E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A74D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612FC" w:rsidRPr="005A047F" w14:paraId="5ED7C380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3EB192D2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5A509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963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4CD2839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E8C9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5910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3DD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53BF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A3FA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E50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4302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519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EC6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4C76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EB4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E612FC" w:rsidRPr="005A047F" w14:paraId="4BC14443" w14:textId="77777777" w:rsidTr="00E612FC">
        <w:trPr>
          <w:trHeight w:val="78"/>
        </w:trPr>
        <w:tc>
          <w:tcPr>
            <w:tcW w:w="2140" w:type="dxa"/>
            <w:shd w:val="clear" w:color="auto" w:fill="auto"/>
            <w:vAlign w:val="center"/>
          </w:tcPr>
          <w:p w14:paraId="1673E9C2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b/>
                <w:sz w:val="20"/>
                <w:szCs w:val="20"/>
              </w:rPr>
              <w:t>All-cause mortality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7DB6C4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37D6A1F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1C7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960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F08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DD4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1CC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B1C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CA5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F5F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214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5F63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3FB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12FC" w:rsidRPr="005A047F" w14:paraId="0855381C" w14:textId="77777777" w:rsidTr="00E612FC">
        <w:trPr>
          <w:trHeight w:val="81"/>
        </w:trPr>
        <w:tc>
          <w:tcPr>
            <w:tcW w:w="2140" w:type="dxa"/>
            <w:shd w:val="clear" w:color="auto" w:fill="auto"/>
            <w:vAlign w:val="center"/>
          </w:tcPr>
          <w:p w14:paraId="5064ABCF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Both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200C8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,134</w:t>
            </w:r>
          </w:p>
        </w:tc>
        <w:tc>
          <w:tcPr>
            <w:tcW w:w="271" w:type="dxa"/>
            <w:tcBorders>
              <w:right w:val="nil"/>
            </w:tcBorders>
            <w:shd w:val="clear" w:color="auto" w:fill="auto"/>
            <w:vAlign w:val="center"/>
          </w:tcPr>
          <w:p w14:paraId="058C5E5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399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78E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1927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0CD2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B1ECB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327B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25F4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919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182F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7A41C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F824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</w:tr>
      <w:tr w:rsidR="00E612FC" w:rsidRPr="005A047F" w14:paraId="74748B38" w14:textId="77777777" w:rsidTr="00E612FC">
        <w:trPr>
          <w:trHeight w:val="78"/>
        </w:trPr>
        <w:tc>
          <w:tcPr>
            <w:tcW w:w="2140" w:type="dxa"/>
            <w:tcBorders>
              <w:bottom w:val="nil"/>
            </w:tcBorders>
            <w:shd w:val="clear" w:color="auto" w:fill="auto"/>
            <w:vAlign w:val="center"/>
          </w:tcPr>
          <w:p w14:paraId="48562FA3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vAlign w:val="center"/>
          </w:tcPr>
          <w:p w14:paraId="2D6E5329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,583</w:t>
            </w:r>
          </w:p>
        </w:tc>
        <w:tc>
          <w:tcPr>
            <w:tcW w:w="27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C7928A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989E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D1B4C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F00D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FA7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2759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94FF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EE4D0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CC1E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7EB2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76814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0A9F2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</w:tr>
      <w:tr w:rsidR="00E612FC" w:rsidRPr="005A047F" w14:paraId="6DCCE9B3" w14:textId="77777777" w:rsidTr="00E612FC">
        <w:trPr>
          <w:trHeight w:val="74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0DC92C" w14:textId="77777777" w:rsidR="00E612FC" w:rsidRPr="005A047F" w:rsidRDefault="00E612FC" w:rsidP="004F1D6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EB7121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4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477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FD827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42FD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DC9650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F45EA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A0D75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3071E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4B38E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94E7D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4EDA6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DC3C8" w14:textId="77777777" w:rsidR="00E612FC" w:rsidRPr="00A749A2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CBE9F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9DA6A" w14:textId="77777777" w:rsidR="00E612FC" w:rsidRPr="005A047F" w:rsidRDefault="00E612FC" w:rsidP="004F1D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E612FC" w:rsidRPr="00F72AFB" w14:paraId="6D348B7A" w14:textId="77777777" w:rsidTr="00E612FC">
        <w:trPr>
          <w:trHeight w:val="74"/>
        </w:trPr>
        <w:tc>
          <w:tcPr>
            <w:tcW w:w="14034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E6605" w14:textId="77777777" w:rsidR="00E612FC" w:rsidRPr="00F67035" w:rsidRDefault="00E612FC" w:rsidP="004F1D6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F6703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* Nationwide deaths in 2015 among people aged 30 to 69. **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sufficient physical activity</w:t>
            </w:r>
            <w:r w:rsidRPr="00F6703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defined as ≤600 MET-min/week; </w:t>
            </w:r>
          </w:p>
          <w:p w14:paraId="340CC088" w14:textId="22E66888" w:rsidR="00E612FC" w:rsidRDefault="00E612FC" w:rsidP="004F1D6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F6703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Abbreviation: IHD: Ischemic heart disease. </w:t>
            </w:r>
            <w:r w:rsidR="00AE6F0E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Major NCDs</w:t>
            </w:r>
            <w:r w:rsidRPr="00F6703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: Non-communicable diseases targeted by the World Health Organization (WHO) Global Action Plan for 2025 were diabetes (ICD E10-E14), cardiovascular diseases (ICD I00-I99), cancer (ICD C00-C97), and chronic respiratory diseases (ICD J30-J98); PA: physical activity; TMREL: theoretical minimum risk exposure leve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; PAF: Population attributable fraction; PIF: Potential impact fraction</w:t>
            </w:r>
            <w:r w:rsidRPr="00F6703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. </w:t>
            </w:r>
          </w:p>
          <w:p w14:paraId="6842FEC4" w14:textId="77777777" w:rsidR="00E612FC" w:rsidRPr="00654E80" w:rsidRDefault="00E612FC" w:rsidP="004F1D6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612FC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#</w:t>
            </w:r>
            <w:r w:rsidRPr="00E612F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oth sex category does not sum-up sex-specific number of deaths due to missing information about sex (4 deaths for IHD; 1 death for Stroke; 74 deaths for all-cause mortality).</w:t>
            </w:r>
          </w:p>
        </w:tc>
      </w:tr>
      <w:bookmarkEnd w:id="2"/>
    </w:tbl>
    <w:p w14:paraId="13D7C534" w14:textId="77777777" w:rsidR="00E612FC" w:rsidRDefault="00E612FC" w:rsidP="004F1D6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4"/>
          <w:lang w:val="en-US"/>
        </w:rPr>
      </w:pPr>
    </w:p>
    <w:sectPr w:rsidR="00E612FC" w:rsidSect="00E612FC">
      <w:pgSz w:w="16838" w:h="11906" w:orient="landscape"/>
      <w:pgMar w:top="56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62"/>
    <w:rsid w:val="001B5D62"/>
    <w:rsid w:val="001E5127"/>
    <w:rsid w:val="0023371D"/>
    <w:rsid w:val="002A0EB2"/>
    <w:rsid w:val="003B0955"/>
    <w:rsid w:val="004F1D6E"/>
    <w:rsid w:val="005B5818"/>
    <w:rsid w:val="00852D0B"/>
    <w:rsid w:val="008E4441"/>
    <w:rsid w:val="00AA3527"/>
    <w:rsid w:val="00AE6F0E"/>
    <w:rsid w:val="00B65F9C"/>
    <w:rsid w:val="00CF1818"/>
    <w:rsid w:val="00E612FC"/>
    <w:rsid w:val="00F01FF8"/>
    <w:rsid w:val="00F05754"/>
    <w:rsid w:val="00F7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0B62A"/>
  <w15:chartTrackingRefBased/>
  <w15:docId w15:val="{2BACB728-0B4C-4273-8766-104266B2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D62"/>
    <w:pPr>
      <w:spacing w:after="200" w:line="288" w:lineRule="auto"/>
    </w:pPr>
    <w:rPr>
      <w:rFonts w:eastAsiaTheme="minorEastAsia"/>
      <w:sz w:val="21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5D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12F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ites.google.com/site/compendiumofphysicalactivities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0</Words>
  <Characters>763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Rezende</dc:creator>
  <cp:keywords/>
  <dc:description/>
  <cp:lastModifiedBy>Leandro Rezende</cp:lastModifiedBy>
  <cp:revision>3</cp:revision>
  <dcterms:created xsi:type="dcterms:W3CDTF">2018-10-03T13:30:00Z</dcterms:created>
  <dcterms:modified xsi:type="dcterms:W3CDTF">2018-10-03T13:31:00Z</dcterms:modified>
</cp:coreProperties>
</file>